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b/>
          <w:bCs/>
          <w:szCs w:val="18"/>
        </w:rPr>
        <w:t>S1 Table</w:t>
      </w:r>
      <w:r>
        <w:rPr/>
        <w:t>. The estimation of progress rate among patients with GA to IM and dysplasia and IM to dysplasia based on subgroup analyses</w:t>
      </w:r>
    </w:p>
    <w:tbl>
      <w:tblPr>
        <w:tblW w:w="125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87"/>
        <w:gridCol w:w="1700"/>
        <w:gridCol w:w="992"/>
        <w:gridCol w:w="992"/>
        <w:gridCol w:w="992"/>
        <w:gridCol w:w="2126"/>
        <w:gridCol w:w="2126"/>
        <w:gridCol w:w="2126"/>
      </w:tblGrid>
      <w:tr>
        <w:trPr/>
        <w:tc>
          <w:tcPr>
            <w:tcW w:w="319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I</w:t>
            </w:r>
            <w:r>
              <w:rPr>
                <w:b/>
                <w:bCs/>
                <w:sz w:val="16"/>
                <w:szCs w:val="16"/>
                <w:vertAlign w:val="superscript"/>
                <w:lang w:val="en-US" w:eastAsia="en-US"/>
              </w:rPr>
              <w:t>2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Q test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Inc rate per 1000 or proportion per 100 observetion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(95% CI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Test for subgroup differences 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5" w:type="dxa"/>
            <w:gridSpan w:val="3"/>
            <w:tcBorders/>
            <w:shd w:fill="F2F2F2" w:val="clear"/>
          </w:tcPr>
          <w:p>
            <w:pPr>
              <w:pStyle w:val="Normal"/>
              <w:suppressLineNumbers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Cs w:val="18"/>
              </w:rPr>
              <w:t xml:space="preserve">Progress rate 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GA to </w:t>
            </w:r>
            <w:r>
              <w:rPr>
                <w:b/>
                <w:bCs/>
                <w:sz w:val="16"/>
                <w:szCs w:val="16"/>
              </w:rPr>
              <w:t>IM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80.0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42 (23.11, 64.4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Region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vMerge w:val="restart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Asia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.0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8.52 (33.92, 88.9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vMerge w:val="continue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Europe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8.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8.3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0.68 (11.15, 32.7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vMerge w:val="continue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Other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8.85 (55.47, 83.68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 xml:space="preserve">Prospective cohort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0.5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0.47 (28.33, 78.6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Retrospective cohor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0.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2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7.10 (6.53, 32.46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Cs w:val="14"/>
              </w:rPr>
            </w:pPr>
            <w:r>
              <w:rPr>
                <w:sz w:val="16"/>
                <w:szCs w:val="12"/>
              </w:rPr>
              <w:t>Prospective RC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00.0 (42.17, 455.2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ype GA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Undetermined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8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4.71 (13.36, 64.37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58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ild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0.61 (44.33, 57.2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odera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3.47 (16.19, 82.7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sever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2.64 (56.34, 91.0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Male (% study population)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4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-5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7.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.5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7.45 (8.95, 28.3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7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≥ </w:t>
            </w:r>
            <w:r>
              <w:rPr>
                <w:sz w:val="16"/>
                <w:szCs w:val="12"/>
              </w:rPr>
              <w:t>5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4.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.4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9.96 (40.21, 83.6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9.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96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1.42 (28.44, 105.1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ge (mean, years)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95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5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6.0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4.62 (15.22, 61.6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8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4.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4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5.89 (4.59, 212.1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75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8.85 (55.47, 83.68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Follow-up tim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3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28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0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9.07 (11.93, 53.37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3-5 years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6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7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2.18 (37.79, 91.84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Endoscopy </w:t>
            </w:r>
            <w:r>
              <w:rPr/>
              <w:t>interval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1 yea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6.46 (12.07, 21.5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0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3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0.6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1.30 (4.20, 138.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 xml:space="preserve">2-3 years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.2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9.75 (30.14, 73.9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3.47 (16.19, 82.74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Study quality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high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7.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.5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7.45 (8.95, 28.3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moderate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3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5.1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7.51 (42.55, 74.5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5" w:type="dxa"/>
            <w:gridSpan w:val="3"/>
            <w:tcBorders/>
          </w:tcPr>
          <w:p>
            <w:pPr>
              <w:pStyle w:val="Normal"/>
              <w:suppressLineNumbers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Cs w:val="18"/>
              </w:rPr>
              <w:t>Progress rate</w:t>
            </w:r>
            <w:r>
              <w:rPr>
                <w:szCs w:val="18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GA to Dys</w:t>
            </w:r>
            <w:r>
              <w:rPr>
                <w:sz w:val="16"/>
                <w:szCs w:val="16"/>
              </w:rPr>
              <w:t>*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8.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.23 (2.34, 11.4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Reg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As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.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.09 (3.98, 10.8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Europ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30 (5.27, 11.9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Oth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 (0.00, 1.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Prospective coh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8.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.87 (3.38, 13.8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977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Retrospective coh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.65 (3.59, 18.3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Cs w:val="14"/>
              </w:rPr>
            </w:pPr>
            <w:r>
              <w:rPr>
                <w:sz w:val="16"/>
                <w:szCs w:val="12"/>
              </w:rPr>
              <w:t>Prospective R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. (0.00, 85.9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Type G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Undetermin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.55 (0.16, 9.6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13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i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91 (9.84, 16.4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ode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42 (0.18, 37.4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63" w:hRule="atLeast"/>
        </w:trPr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seve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9.23 (11.25, 29.2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Male (% study popula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4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.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.04 (2.68, 13.3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280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-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40 (0.58, 13.3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≥ </w:t>
            </w:r>
            <w:r>
              <w:rPr>
                <w:sz w:val="16"/>
                <w:szCs w:val="12"/>
              </w:rPr>
              <w:t>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.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.89 (9.42, 21.5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.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.62 (0.00, 17.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Age (mean, years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.17 (9.75, 17.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56 (2.81, 8.9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 (0.00, 1.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Follow-up ti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vMerge w:val="restart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16"/>
                <w:szCs w:val="12"/>
              </w:rPr>
              <w:t>&l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180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0.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.10 (1.73, 14.94)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3-5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.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.10 (4.75, 9.77)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Endoscopy </w:t>
            </w:r>
            <w:r>
              <w:rPr/>
              <w:t>interv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1 ye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.58 (9.20, 18.7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79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.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 (0.00, 2.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2-3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/>
            </w:pPr>
            <w:r>
              <w:rPr>
                <w:sz w:val="16"/>
                <w:szCs w:val="16"/>
                <w:lang w:val="en-US" w:eastAsia="en-US"/>
              </w:rPr>
              <w:t>10.78 (8.22, 13.6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42 (0.18, 37.4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Study qual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high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.98 (3.27, 11.7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878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moderat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8.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.22 (1.44, 13.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5" w:type="dxa"/>
            <w:gridSpan w:val="3"/>
            <w:tcBorders/>
            <w:shd w:fill="F2F2F2" w:val="clear"/>
          </w:tcPr>
          <w:p>
            <w:pPr>
              <w:pStyle w:val="Normal"/>
              <w:suppressLineNumbers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Cs w:val="18"/>
              </w:rPr>
              <w:t xml:space="preserve">Progress rate 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IM to Dys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2"/>
                <w:lang w:val="en-US" w:eastAsia="en-US"/>
              </w:rPr>
            </w:pPr>
            <w:r>
              <w:rPr>
                <w:b/>
                <w:bCs/>
                <w:sz w:val="16"/>
                <w:szCs w:val="12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9.1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51 (5.45, 22.0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Region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Asia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9.3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1.36 (6.10, 44.3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Europe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5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2.7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07 (1.69, 9.9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Other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1.05 (22.93, 40.3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Prospective cohor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84.6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5.72 (4.10, 33.8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14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Retrospective cohor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0.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6.2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01 (2.88, 15.0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Cs w:val="14"/>
              </w:rPr>
            </w:pPr>
            <w:r>
              <w:rPr>
                <w:sz w:val="16"/>
                <w:szCs w:val="12"/>
              </w:rPr>
              <w:t>Prospective RC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.06 (0.03, 6.2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Type IM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M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8.7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.73 (0.88, 29.14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7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M comple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3.5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.51 (1.15, 24.1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M incomple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19.7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6.57 (3.50, 37.4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Male (% study population)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4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5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-5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3.2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27 (3.70, 25.0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≥ </w:t>
            </w:r>
            <w:r>
              <w:rPr>
                <w:sz w:val="16"/>
                <w:szCs w:val="12"/>
              </w:rPr>
              <w:t>5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24.5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.04 (2.86, 23.4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55 (24.93, 43.4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Age (mean, years)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5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7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7.8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68 (19.32, 51.7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3.6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74 (1.66, 8.98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55 (24.93, 43.44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Follow-up tim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3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60 (0.12, 25.94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757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55.7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.76 (3.82, 20.68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3-5 years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50.7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5.47 (2.66, 36.5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Endoscopy </w:t>
            </w:r>
            <w:r>
              <w:rPr/>
              <w:t>interval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1 yea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5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46 (0.00, 14.6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33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3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2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sz w:val="16"/>
                <w:szCs w:val="16"/>
                <w:lang w:val="en-US" w:eastAsia="en-US"/>
              </w:rPr>
              <w:t>13.19 (3.96, 26.9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2-3 years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9.1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9.69 (5.59, 41.7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Study quality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high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4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.15 (2.87, 13.0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56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moderate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9.07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0.06 (6.97, 38.86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5" w:type="dxa"/>
            <w:gridSpan w:val="3"/>
            <w:tcBorders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Cs w:val="18"/>
              </w:rPr>
              <w:t xml:space="preserve">Regress proportion 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GA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2.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2.23 (18.07, 48.0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Country/reg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As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5.20 (0.00, 81.4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Europ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8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7.20 (26.35, 48.6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Oth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77 (5.62, 12.5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 xml:space="preserve">Prospective cohor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0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.61 (19.88, 59.0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203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Retrospective coh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4.30 (1.92, 58.1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Cs w:val="14"/>
              </w:rPr>
            </w:pPr>
            <w:r>
              <w:rPr>
                <w:sz w:val="16"/>
                <w:szCs w:val="12"/>
              </w:rPr>
              <w:t>Prospective R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 (0.00, 38.8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Type metaplas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7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0.60 (6.85, 38.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89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i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ode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6.83 (18.97, 56.5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seve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6.84 (27.29, 96.6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Male (% study popula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4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18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-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5.77 (30.93, 40.7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≥ </w:t>
            </w:r>
            <w:r>
              <w:rPr>
                <w:sz w:val="16"/>
                <w:szCs w:val="12"/>
              </w:rPr>
              <w:t>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6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6.36 (20.88, 72.7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.81 (0.19, 26.7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Age (mean, years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9.66 (31.12, 48.5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9.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4.29 (6.70, 68.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78 (5.62, 12.5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follow-up ti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8.09 (23.87, 99.2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153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5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.87 (8.70, 40.8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3-5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.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99 (10.54, 61.6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Endoscopy </w:t>
            </w:r>
            <w:r>
              <w:rPr/>
              <w:t>interv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1 ye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4.08 (27.99, 40.4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5.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/>
            </w:pPr>
            <w:r>
              <w:rPr>
                <w:sz w:val="16"/>
                <w:szCs w:val="16"/>
                <w:lang w:val="en-US" w:eastAsia="en-US"/>
              </w:rPr>
              <w:t>13.24 (0.00, 38.2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2-3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8.83 (41.94, 55.7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4.19 (20.19, 86.3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Study Qual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high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5.77 (30.93, 40.7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71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moderat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8.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0.16 (8.50, 56.9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5" w:type="dxa"/>
            <w:gridSpan w:val="3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Cs w:val="18"/>
              </w:rPr>
              <w:t xml:space="preserve">Regress proportion 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IM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10.9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1.83 (25.48, 38.5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region </w:t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Asia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4.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.1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8.81 (20.04, 38.3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26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Europe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5.1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7.47 (26.80, 48.77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Other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.7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8.21 (10.57, 25.7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Prospective cohor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7.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3.69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0.75 (26.86, 34.8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Retrospective cohor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1.5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64 (17.71, 51.5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Cs w:val="14"/>
              </w:rPr>
            </w:pPr>
            <w:r>
              <w:rPr>
                <w:sz w:val="16"/>
                <w:szCs w:val="12"/>
              </w:rPr>
              <w:t>Prospective RCT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.40 (8.93, 18.6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Type IM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Undetermined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5.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4.8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5.82 (17.79, 34.7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197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M comple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8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.05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7.42 (21.14, 34.15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M incomple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6.4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0.66 (26.25, 55.9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Male (% study population)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4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106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-5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2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8.10 (19.91, 76.92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≥ </w:t>
            </w:r>
            <w:r>
              <w:rPr>
                <w:sz w:val="16"/>
                <w:szCs w:val="12"/>
              </w:rPr>
              <w:t>50 %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8.7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7.80 (22.52, 33.3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.73 (18.21, 27.57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Age (mean, years)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5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0.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1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1.55 (25.42, 38.0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30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92.6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.58 (23.68, 44.2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.73 (18.21, 27.57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follow-up tim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3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6.73 (18.50, 35.8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257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9.0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6.99 (25.69, 49.01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3-5 years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8.73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6.10 (18.78, 34.10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Endoscopy </w:t>
            </w:r>
            <w:r>
              <w:rPr/>
              <w:t>interval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1 yea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1.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4.52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7.38 (19.00, 36.59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253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3 years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sz w:val="16"/>
                <w:szCs w:val="16"/>
                <w:lang w:val="en-US" w:eastAsia="en-US"/>
              </w:rPr>
              <w:t>47.21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7.45 (18.99, 36.76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2-3 years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2.3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88 (26.27, 58.34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Study Quality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high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3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5.98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6.90 (26.93, 47.4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HTMLPreformatted"/>
              <w:shd w:fill="FFFFFF" w:val="clear"/>
              <w:spacing w:lineRule="atLeast" w:line="161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0.06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moderate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7.24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4.95 (17.96, 32.63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5" w:type="dxa"/>
            <w:gridSpan w:val="3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Cs w:val="18"/>
              </w:rPr>
              <w:t xml:space="preserve">Persistence proportion in 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GA</w:t>
            </w:r>
            <w:r>
              <w:rPr>
                <w:sz w:val="16"/>
                <w:szCs w:val="16"/>
              </w:rPr>
              <w:t>**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59.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.83 (20.20, 59.1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Country/reg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As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01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.82 (0.00, 78.3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44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Europ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9.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5.14 (32.34, 58.2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Oth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 xml:space="preserve">Prospective cohort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24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2.75 (9.34, 61.4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48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Retrospective coh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0.02 (32.87, 84.3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Cs w:val="14"/>
              </w:rPr>
            </w:pPr>
            <w:r>
              <w:rPr>
                <w:sz w:val="16"/>
                <w:szCs w:val="12"/>
              </w:rPr>
              <w:t>Prospective R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 (0.00, 38.8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Type G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Undetermin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9.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4.32 (29.78, 59.3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i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7.34 (64.45, 70.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mode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3.84 (26.10, 80.5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GA seve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.38 (3.76, 11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Male (% study popula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4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143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-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30 (31.50, 51.4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≥ </w:t>
            </w:r>
            <w:r>
              <w:rPr>
                <w:sz w:val="16"/>
                <w:szCs w:val="12"/>
              </w:rPr>
              <w:t>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11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5.70 (9.96, 83.9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 (0.00, 38.8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Age (mean, years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30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7.20 (12.10, 66.7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828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8.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0.67 (15.70, 68.0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follow-up ti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1.90 (0.75, 76.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368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.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2.38 (37.47, 67.0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3-5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08.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1.69 (0.00, 69.6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Endoscopy </w:t>
            </w:r>
            <w:r>
              <w:rPr/>
              <w:t>interv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1 ye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2.15 (35.73, 48.7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969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1.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4.18 (3.05, 90.4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2"/>
              </w:rPr>
              <w:t xml:space="preserve">2-3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01.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6.66 (5.06, 76.4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1.90 (0.75, 76.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Study Qual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high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29 (31.49, 51.4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88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moderat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18.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7.82 (6.09, 75.9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3195" w:type="dxa"/>
            <w:gridSpan w:val="3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Cs w:val="18"/>
              </w:rPr>
              <w:t xml:space="preserve">Persistence proportion in </w:t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IM</w:t>
            </w:r>
            <w:r>
              <w:rPr>
                <w:sz w:val="16"/>
                <w:szCs w:val="16"/>
              </w:rPr>
              <w:t>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 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18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3.46 (32.52, 54.7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regio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As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4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2.91 (27.04, 78.0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Europ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6.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5.67 (37.08, 54.4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Other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.95 (2.89, 17.4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  <w:lang w:val="en-US" w:eastAsia="en-US"/>
              </w:rPr>
            </w:pPr>
            <w:r>
              <w:rPr>
                <w:sz w:val="16"/>
                <w:szCs w:val="12"/>
              </w:rPr>
              <w:t>Prospective coh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23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3.22 (29.35, 57.6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Retrospective coh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86.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.62 (21.22, 57.6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Cs w:val="14"/>
              </w:rPr>
            </w:pPr>
            <w:r>
              <w:rPr>
                <w:sz w:val="16"/>
                <w:szCs w:val="12"/>
              </w:rPr>
              <w:t>Prospective R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44 (75.64, 86.6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Type M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Undetermined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1.55 (47.01, 75.1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16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M comple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90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9.40 (15.01, 66.8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IM incomple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2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7.38 (29.62, 45.4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Male (% study popula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4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852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40-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6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8.06 (19.02, 59.0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≥ </w:t>
            </w:r>
            <w:r>
              <w:rPr>
                <w:sz w:val="16"/>
                <w:szCs w:val="12"/>
              </w:rPr>
              <w:t>5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66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5.37 (31.61, 59.4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2.31 (23.80, 61.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 xml:space="preserve">Age (mean, years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3.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4.57 (14.56, 57.7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663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07.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6.69 (33.89, 59.7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2.31 (23.80, 61.9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</w:rPr>
              <w:t>follow-up ti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l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1.28 (62.03, 79.7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&lt;0.0001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5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8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64 (36.08, 47.2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3-5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71.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4.27 (23.92, 65.6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 xml:space="preserve">Endoscopy </w:t>
            </w:r>
            <w:r>
              <w:rPr/>
              <w:t>interv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≤ </w:t>
            </w:r>
            <w:r>
              <w:rPr>
                <w:sz w:val="16"/>
                <w:szCs w:val="12"/>
              </w:rPr>
              <w:t>1 yea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94.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3.58 (21.15, 67.4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469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&gt; 3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/>
            </w:pPr>
            <w:r>
              <w:rPr>
                <w:sz w:val="16"/>
                <w:szCs w:val="16"/>
                <w:lang w:val="en-US" w:eastAsia="en-US"/>
              </w:rPr>
              <w:t>78.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1.66 (35.19, 67.9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2-3 year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92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35.34 (17.39, 55.6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2487" w:type="dxa"/>
            <w:gridSpan w:val="2"/>
            <w:tcBorders/>
          </w:tcPr>
          <w:p>
            <w:pPr>
              <w:pStyle w:val="Normal"/>
              <w:suppressLineNumbers/>
              <w:rPr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  <w:t>Study Qual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high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4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5.99 (37.73, 54.3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.724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787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jc w:val="both"/>
              <w:rPr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2"/>
              </w:rPr>
            </w:pPr>
            <w:r>
              <w:rPr>
                <w:sz w:val="16"/>
                <w:szCs w:val="12"/>
              </w:rPr>
              <w:t xml:space="preserve">moderate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36.82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.28 (18.47, 66.18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suppressLineNumbers/>
        <w:rPr>
          <w:sz w:val="16"/>
          <w:szCs w:val="16"/>
        </w:rPr>
      </w:pPr>
      <w:r>
        <w:rPr>
          <w:sz w:val="16"/>
          <w:szCs w:val="16"/>
        </w:rPr>
        <w:t>*rate per 1000 person-years</w:t>
      </w:r>
    </w:p>
    <w:p>
      <w:pPr>
        <w:pStyle w:val="Normal"/>
        <w:suppressLineNumbers/>
        <w:jc w:val="both"/>
        <w:rPr>
          <w:sz w:val="16"/>
          <w:szCs w:val="16"/>
        </w:rPr>
      </w:pPr>
      <w:r>
        <w:rPr>
          <w:sz w:val="16"/>
          <w:szCs w:val="16"/>
        </w:rPr>
        <w:t>**proportion per 100 population</w:t>
      </w:r>
    </w:p>
    <w:p>
      <w:pPr>
        <w:pStyle w:val="HTMLPreformatted"/>
        <w:suppressLineNumbers/>
        <w:shd w:fill="FFFFFF" w:val="clear"/>
        <w:spacing w:lineRule="atLeast" w:line="161"/>
        <w:rPr>
          <w:rFonts w:ascii="Times New Roman" w:hAnsi="Times New Roman" w:cs="Times New Roman"/>
          <w:sz w:val="14"/>
          <w:szCs w:val="10"/>
        </w:rPr>
      </w:pPr>
      <w:r>
        <w:rPr>
          <w:rFonts w:cs="Times New Roman" w:ascii="Times New Roman" w:hAnsi="Times New Roman"/>
          <w:sz w:val="14"/>
          <w:szCs w:val="10"/>
        </w:rPr>
        <w:t>Test for subgroup differences (random effects model)</w:t>
      </w:r>
    </w:p>
    <w:p>
      <w:pPr>
        <w:pStyle w:val="Normal"/>
        <w:suppressLineNumbers/>
        <w:rPr/>
      </w:pPr>
      <w:r>
        <w:rPr>
          <w:sz w:val="16"/>
          <w:szCs w:val="16"/>
        </w:rPr>
        <w:t>K, number of study; NR, not reported; ES, effect size; GA, gastric atrophy; IM, intestinal metaplasia; Dys, dysplasia.</w:t>
      </w:r>
    </w:p>
    <w:p>
      <w:pPr>
        <w:pStyle w:val="Normal"/>
        <w:suppressLineNumbers/>
        <w:spacing w:lineRule="auto" w:line="360"/>
        <w:jc w:val="both"/>
        <w:rPr>
          <w:lang w:bidi="fa-IR"/>
        </w:rPr>
      </w:pPr>
      <w:r>
        <w:rPr>
          <w:lang w:bidi="fa-IR"/>
        </w:rPr>
      </w:r>
    </w:p>
    <w:p>
      <w:pPr>
        <w:pStyle w:val="Normal"/>
        <w:suppressLineNumbers/>
        <w:spacing w:lineRule="auto" w:line="360"/>
        <w:rPr>
          <w:lang w:bidi="fa-IR"/>
        </w:rPr>
      </w:pPr>
      <w:r>
        <w:rPr>
          <w:lang w:bidi="fa-IR"/>
        </w:rPr>
      </w:r>
    </w:p>
    <w:p>
      <w:pPr>
        <w:pStyle w:val="Normal"/>
        <w:suppressLineNumbers/>
        <w:spacing w:lineRule="auto" w:line="360"/>
        <w:rPr>
          <w:lang w:bidi="fa-IR"/>
        </w:rPr>
      </w:pPr>
      <w:r>
        <w:rPr>
          <w:lang w:bidi="fa-IR"/>
        </w:rPr>
      </w:r>
    </w:p>
    <w:p>
      <w:pPr>
        <w:pStyle w:val="Normal"/>
        <w:suppressLineNumbers/>
        <w:spacing w:lineRule="auto" w:line="48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28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Times New Roman" w:cs="Times New Roman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Figpopupsensitivearea">
    <w:name w:val="figpopup-sensitive-area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">
    <w:name w:val="f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sz w:val="22"/>
      <w:szCs w:val="22"/>
      <w:lang w:val="en-US"/>
    </w:rPr>
  </w:style>
  <w:style w:type="paragraph" w:styleId="Footer">
    <w:name w:val="Footer"/>
    <w:basedOn w:val="Normal"/>
    <w:pPr/>
    <w:rPr>
      <w:rFonts w:ascii="Calibri" w:hAnsi="Calibri" w:eastAsia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lang w:val="en-US" w:eastAsia="en-US"/>
    </w:rPr>
  </w:style>
  <w:style w:type="paragraph" w:styleId="TextBodyIndent">
    <w:name w:val="Body Text Indent"/>
    <w:basedOn w:val="Normal"/>
    <w:pPr>
      <w:spacing w:lineRule="auto" w:line="240" w:before="0" w:after="0"/>
      <w:ind w:left="360" w:hanging="0"/>
    </w:pPr>
    <w:rPr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08:01:00Z</dcterms:created>
  <dc:creator>Cactus</dc:creator>
  <dc:description/>
  <cp:keywords/>
  <dc:language>en-US</dc:language>
  <cp:lastModifiedBy>IDEH</cp:lastModifiedBy>
  <cp:lastPrinted>2018-04-09T03:20:00Z</cp:lastPrinted>
  <dcterms:modified xsi:type="dcterms:W3CDTF">2019-07-11T14:31:00Z</dcterms:modified>
  <cp:revision>1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